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9B33B" w14:textId="77777777" w:rsidR="00077373" w:rsidRPr="009E502B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9E502B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rials</w:t>
      </w:r>
    </w:p>
    <w:p w14:paraId="50F9B33C" w14:textId="7ECC8B82" w:rsidR="00077373" w:rsidRDefault="00077373" w:rsidP="00077373">
      <w:pPr>
        <w:rPr>
          <w:lang w:val="en-US"/>
        </w:rPr>
      </w:pPr>
      <w:r>
        <w:rPr>
          <w:lang w:val="en-US"/>
        </w:rPr>
        <w:t xml:space="preserve">Figure </w:t>
      </w:r>
      <w:r w:rsidR="00493B31">
        <w:rPr>
          <w:lang w:val="en-US"/>
        </w:rPr>
        <w:t>S</w:t>
      </w:r>
      <w:r>
        <w:rPr>
          <w:lang w:val="en-US"/>
        </w:rPr>
        <w:t xml:space="preserve">1: Black line is the measurements of the head circumference of case 1 since born till the last follow-up (age of 4), x-axis represents the age in initially in weeks, and after the birth and through the follow-up in months. Y-axis represents the head circumference in cm, other lines are the percentile curves (3, 10, 25, 50, 75, 90, 97).  </w:t>
      </w:r>
    </w:p>
    <w:p w14:paraId="50F9B33D" w14:textId="77777777" w:rsidR="00077373" w:rsidRPr="005A1BF9" w:rsidRDefault="00077373" w:rsidP="00077373">
      <w:pPr>
        <w:rPr>
          <w:lang w:val="en-US"/>
        </w:rPr>
      </w:pPr>
      <w:r w:rsidRPr="00B921D8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F9B347" wp14:editId="08110320">
                <wp:simplePos x="0" y="0"/>
                <wp:positionH relativeFrom="column">
                  <wp:posOffset>-134937</wp:posOffset>
                </wp:positionH>
                <wp:positionV relativeFrom="paragraph">
                  <wp:posOffset>12065</wp:posOffset>
                </wp:positionV>
                <wp:extent cx="6284371" cy="2288031"/>
                <wp:effectExtent l="0" t="0" r="2540" b="0"/>
                <wp:wrapNone/>
                <wp:docPr id="52" name="Gruppieren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4371" cy="2288031"/>
                          <a:chOff x="0" y="0"/>
                          <a:chExt cx="6284371" cy="2288031"/>
                        </a:xfrm>
                      </wpg:grpSpPr>
                      <pic:pic xmlns:pic="http://schemas.openxmlformats.org/drawingml/2006/picture">
                        <pic:nvPicPr>
                          <pic:cNvPr id="2036625781" name="Picture 2036625781" descr="A picture containing line, screenshot, diagram, plot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" t="91937"/>
                          <a:stretch/>
                        </pic:blipFill>
                        <pic:spPr bwMode="auto">
                          <a:xfrm>
                            <a:off x="167156" y="1885113"/>
                            <a:ext cx="6117214" cy="290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1828057" name="Picture 151828057" descr="A picture containing line, screenshot, diagram, plot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" b="47761"/>
                          <a:stretch/>
                        </pic:blipFill>
                        <pic:spPr bwMode="auto">
                          <a:xfrm>
                            <a:off x="162607" y="0"/>
                            <a:ext cx="6121764" cy="1885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71871667" name="Textfeld 6"/>
                        <wps:cNvSpPr txBox="1"/>
                        <wps:spPr>
                          <a:xfrm>
                            <a:off x="0" y="138090"/>
                            <a:ext cx="4159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9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cm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26785302" name="Rechteck 8"/>
                        <wps:cNvSpPr/>
                        <wps:spPr>
                          <a:xfrm>
                            <a:off x="203550" y="1789786"/>
                            <a:ext cx="109182" cy="953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20754820" name="Rechteck 9"/>
                        <wps:cNvSpPr/>
                        <wps:spPr>
                          <a:xfrm>
                            <a:off x="210374" y="846814"/>
                            <a:ext cx="109182" cy="953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98798913" name="Rechteck 10"/>
                        <wps:cNvSpPr/>
                        <wps:spPr>
                          <a:xfrm>
                            <a:off x="210374" y="507608"/>
                            <a:ext cx="109182" cy="953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16762150" name="Rechteck 11"/>
                        <wps:cNvSpPr/>
                        <wps:spPr>
                          <a:xfrm>
                            <a:off x="273837" y="1498840"/>
                            <a:ext cx="45719" cy="607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03387815" name="Textfeld 7"/>
                        <wps:cNvSpPr txBox="1"/>
                        <wps:spPr>
                          <a:xfrm>
                            <a:off x="94361" y="438854"/>
                            <a:ext cx="31369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A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231330" name="Rechteck 12"/>
                        <wps:cNvSpPr/>
                        <wps:spPr>
                          <a:xfrm>
                            <a:off x="262473" y="1146267"/>
                            <a:ext cx="45719" cy="6071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49511389" name="Textfeld 13"/>
                        <wps:cNvSpPr txBox="1"/>
                        <wps:spPr>
                          <a:xfrm>
                            <a:off x="92088" y="750397"/>
                            <a:ext cx="31369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B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68386377" name="Textfeld 14"/>
                        <wps:cNvSpPr txBox="1"/>
                        <wps:spPr>
                          <a:xfrm>
                            <a:off x="85262" y="1075591"/>
                            <a:ext cx="3143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C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96270363" name="Textfeld 15"/>
                        <wps:cNvSpPr txBox="1"/>
                        <wps:spPr>
                          <a:xfrm>
                            <a:off x="89812" y="1387898"/>
                            <a:ext cx="3143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D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9972250" name="Textfeld 16"/>
                        <wps:cNvSpPr txBox="1"/>
                        <wps:spPr>
                          <a:xfrm>
                            <a:off x="89812" y="1704629"/>
                            <a:ext cx="3143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E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05150586" name="Gruppieren 29"/>
                        <wpg:cNvGrpSpPr/>
                        <wpg:grpSpPr>
                          <a:xfrm>
                            <a:off x="3715574" y="211195"/>
                            <a:ext cx="2433851" cy="296413"/>
                            <a:chOff x="3715574" y="211195"/>
                            <a:chExt cx="2433851" cy="296413"/>
                          </a:xfrm>
                        </wpg:grpSpPr>
                        <wps:wsp>
                          <wps:cNvPr id="558713082" name="Gerader Verbinder 18"/>
                          <wps:cNvCnPr/>
                          <wps:spPr>
                            <a:xfrm flipV="1">
                              <a:off x="3715574" y="356771"/>
                              <a:ext cx="291152" cy="150837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6125387" name="Gerader Verbinder 20"/>
                          <wps:cNvCnPr/>
                          <wps:spPr>
                            <a:xfrm flipV="1">
                              <a:off x="4006726" y="252138"/>
                              <a:ext cx="777923" cy="95534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5753024" name="Gerader Verbinder 22"/>
                          <wps:cNvCnPr/>
                          <wps:spPr>
                            <a:xfrm>
                              <a:off x="4789198" y="261341"/>
                              <a:ext cx="500418" cy="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2171507" name="Gerader Verbinder 24"/>
                          <wps:cNvCnPr/>
                          <wps:spPr>
                            <a:xfrm flipV="1">
                              <a:off x="5298715" y="211195"/>
                              <a:ext cx="577755" cy="40943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98047543" name="Gerader Verbinder 27"/>
                          <wps:cNvCnPr/>
                          <wps:spPr>
                            <a:xfrm>
                              <a:off x="5876470" y="211195"/>
                              <a:ext cx="272955" cy="13648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22647462" name="Textfeld 30"/>
                        <wps:cNvSpPr txBox="1"/>
                        <wps:spPr>
                          <a:xfrm>
                            <a:off x="5938082" y="1927986"/>
                            <a:ext cx="32194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9B34F" w14:textId="77777777" w:rsidR="00077373" w:rsidRDefault="00077373" w:rsidP="0007737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[a]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709489266" name="Gruppieren 50"/>
                        <wpg:cNvGrpSpPr/>
                        <wpg:grpSpPr>
                          <a:xfrm>
                            <a:off x="5468006" y="741850"/>
                            <a:ext cx="815784" cy="1298989"/>
                            <a:chOff x="5468006" y="741850"/>
                            <a:chExt cx="815784" cy="1298989"/>
                          </a:xfrm>
                        </wpg:grpSpPr>
                        <wpg:grpSp>
                          <wpg:cNvPr id="1783624357" name="Gruppieren 48"/>
                          <wpg:cNvGrpSpPr/>
                          <wpg:grpSpPr>
                            <a:xfrm>
                              <a:off x="5565588" y="900356"/>
                              <a:ext cx="718202" cy="1140483"/>
                              <a:chOff x="5565588" y="900356"/>
                              <a:chExt cx="718202" cy="1140483"/>
                            </a:xfrm>
                          </wpg:grpSpPr>
                          <wps:wsp>
                            <wps:cNvPr id="108156343" name="Textfeld 31"/>
                            <wps:cNvSpPr txBox="1"/>
                            <wps:spPr>
                              <a:xfrm>
                                <a:off x="5640282" y="900356"/>
                                <a:ext cx="314325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0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51536125" name="Textfeld 32"/>
                            <wps:cNvSpPr txBox="1"/>
                            <wps:spPr>
                              <a:xfrm>
                                <a:off x="5642554" y="1004983"/>
                                <a:ext cx="31369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1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53080405" name="Textfeld 33"/>
                            <wps:cNvSpPr txBox="1"/>
                            <wps:spPr>
                              <a:xfrm>
                                <a:off x="5638008" y="1113878"/>
                                <a:ext cx="31369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2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64196813" name="Textfeld 34"/>
                            <wps:cNvSpPr txBox="1"/>
                            <wps:spPr>
                              <a:xfrm>
                                <a:off x="5640282" y="1235704"/>
                                <a:ext cx="314325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3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530007" name="Textfeld 35"/>
                            <wps:cNvSpPr txBox="1"/>
                            <wps:spPr>
                              <a:xfrm>
                                <a:off x="5640282" y="1349211"/>
                                <a:ext cx="314325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4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17588567" name="Textfeld 36"/>
                            <wps:cNvSpPr txBox="1"/>
                            <wps:spPr>
                              <a:xfrm>
                                <a:off x="5638008" y="1462277"/>
                                <a:ext cx="31369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5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37594397" name="Textfeld 37"/>
                            <wps:cNvSpPr txBox="1"/>
                            <wps:spPr>
                              <a:xfrm>
                                <a:off x="5683498" y="1575349"/>
                                <a:ext cx="314325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6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0280463" name="Textfeld 38"/>
                            <wps:cNvSpPr txBox="1"/>
                            <wps:spPr>
                              <a:xfrm>
                                <a:off x="5665300" y="1680794"/>
                                <a:ext cx="618490" cy="3600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F9B357" w14:textId="77777777" w:rsidR="00077373" w:rsidRDefault="00077373" w:rsidP="00077373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atien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80997275" name="Gerader Verbinder 40"/>
                            <wps:cNvCnPr/>
                            <wps:spPr>
                              <a:xfrm>
                                <a:off x="5565594" y="1016971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72104080" name="Gerader Verbinder 41"/>
                            <wps:cNvCnPr/>
                            <wps:spPr>
                              <a:xfrm>
                                <a:off x="5567867" y="1114779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53CEE7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54321576" name="Gerader Verbinder 42"/>
                            <wps:cNvCnPr/>
                            <wps:spPr>
                              <a:xfrm>
                                <a:off x="5565594" y="1237049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A787F7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03904463" name="Gerader Verbinder 43"/>
                            <wps:cNvCnPr/>
                            <wps:spPr>
                              <a:xfrm>
                                <a:off x="5565594" y="1352058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3774095" name="Gerader Verbinder 44"/>
                            <wps:cNvCnPr/>
                            <wps:spPr>
                              <a:xfrm>
                                <a:off x="5565589" y="1463292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7500201" name="Gerader Verbinder 45"/>
                            <wps:cNvCnPr/>
                            <wps:spPr>
                              <a:xfrm>
                                <a:off x="5565589" y="1581854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48297208" name="Gerader Verbinder 46"/>
                            <wps:cNvCnPr/>
                            <wps:spPr>
                              <a:xfrm>
                                <a:off x="5565588" y="1698546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E885F9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71652017" name="Gerader Verbinder 47"/>
                            <wps:cNvCnPr/>
                            <wps:spPr>
                              <a:xfrm>
                                <a:off x="5574686" y="1821657"/>
                                <a:ext cx="163773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rgbClr val="FF000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92174573" name="Textfeld 49"/>
                          <wps:cNvSpPr txBox="1"/>
                          <wps:spPr>
                            <a:xfrm>
                              <a:off x="5468006" y="741850"/>
                              <a:ext cx="704850" cy="36004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F9B358" w14:textId="77777777" w:rsidR="00077373" w:rsidRDefault="00077373" w:rsidP="00077373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percentile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0F9B347" id="Gruppieren 51" o:spid="_x0000_s1026" style="position:absolute;margin-left:-10.6pt;margin-top:.95pt;width:494.85pt;height:180.15pt;z-index:251659264" coordsize="62843,228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36625781" o:spid="_x0000_s1027" type="#_x0000_t75" alt="A picture containing line, screenshot, diagram, plot&#10;&#10;Description automatically generated" style="position:absolute;left:1671;top:18851;width:61172;height:2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">
                  <v:imagedata r:id="rId5" o:title="A picture containing line, screenshot, diagram, plot&#10;&#10;Description automatically generated" croptop="60252f" cropleft="312f"/>
                </v:shape>
                <v:shape id="Picture 151828057" o:spid="_x0000_s1028" type="#_x0000_t75" alt="A picture containing line, screenshot, diagram, plot&#10;&#10;Description automatically generated" style="position:absolute;left:1626;width:61217;height:18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">
                  <v:imagedata r:id="rId5" o:title="A picture containing line, screenshot, diagram, plot&#10;&#10;Description automatically generated" cropbottom="31301f" cropleft="26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29" type="#_x0000_t202" style="position:absolute;top:1380;width:4159;height:36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" filled="f" stroked="f">
                  <v:textbox style="mso-fit-shape-to-text:t">
                    <w:txbxContent>
                      <w:p w14:paraId="50F9B349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cm]</w:t>
                        </w:r>
                      </w:p>
                    </w:txbxContent>
                  </v:textbox>
                </v:shape>
                <v:rect id="Rechteck 8" o:spid="_x0000_s1030" style="position:absolute;left:2035;top:17897;width:1092;height: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" fillcolor="white [3212]" stroked="f" strokeweight="1pt"/>
                <v:rect id="Rechteck 9" o:spid="_x0000_s1031" style="position:absolute;left:2103;top:8468;width:1092;height: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" fillcolor="white [3212]" stroked="f" strokeweight="1pt"/>
                <v:rect id="Rechteck 10" o:spid="_x0000_s1032" style="position:absolute;left:2103;top:5076;width:1092;height: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" fillcolor="white [3212]" stroked="f" strokeweight="1pt"/>
                <v:rect id="Rechteck 11" o:spid="_x0000_s1033" style="position:absolute;left:2738;top:14988;width:457;height: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" fillcolor="white [3212]" stroked="f" strokeweight="1pt"/>
                <v:shape id="Textfeld 7" o:spid="_x0000_s1034" type="#_x0000_t202" style="position:absolute;left:943;top:4388;width:3137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" filled="f" stroked="f">
                  <v:textbox style="mso-fit-shape-to-text:t">
                    <w:txbxContent>
                      <w:p w14:paraId="50F9B34A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</w:p>
                    </w:txbxContent>
                  </v:textbox>
                </v:shape>
                <v:rect id="Rechteck 12" o:spid="_x0000_s1035" style="position:absolute;left:2624;top:11462;width:457;height:6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" fillcolor="white [3212]" stroked="f" strokeweight="1pt"/>
                <v:shape id="Textfeld 13" o:spid="_x0000_s1036" type="#_x0000_t202" style="position:absolute;left:920;top:7503;width:3137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" filled="f" stroked="f">
                  <v:textbox style="mso-fit-shape-to-text:t">
                    <w:txbxContent>
                      <w:p w14:paraId="50F9B34B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shape>
                <v:shape id="Textfeld 14" o:spid="_x0000_s1037" type="#_x0000_t202" style="position:absolute;left:852;top:10755;width:3143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" filled="f" stroked="f">
                  <v:textbox style="mso-fit-shape-to-text:t">
                    <w:txbxContent>
                      <w:p w14:paraId="50F9B34C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</w:p>
                    </w:txbxContent>
                  </v:textbox>
                </v:shape>
                <v:shape id="Textfeld 15" o:spid="_x0000_s1038" type="#_x0000_t202" style="position:absolute;left:898;top:13878;width:3143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" filled="f" stroked="f">
                  <v:textbox style="mso-fit-shape-to-text:t">
                    <w:txbxContent>
                      <w:p w14:paraId="50F9B34D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</w:t>
                        </w:r>
                      </w:p>
                    </w:txbxContent>
                  </v:textbox>
                </v:shape>
                <v:shape id="Textfeld 16" o:spid="_x0000_s1039" type="#_x0000_t202" style="position:absolute;left:898;top:17046;width:3143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" filled="f" stroked="f">
                  <v:textbox style="mso-fit-shape-to-text:t">
                    <w:txbxContent>
                      <w:p w14:paraId="50F9B34E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5</w:t>
                        </w:r>
                      </w:p>
                    </w:txbxContent>
                  </v:textbox>
                </v:shape>
                <v:group id="Gruppieren 29" o:spid="_x0000_s1040" style="position:absolute;left:37155;top:2111;width:24339;height:2965" coordorigin="37155,2111" coordsize="24338,2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">
                  <v:line id="Gerader Verbinder 18" o:spid="_x0000_s1041" style="position:absolute;flip:y;visibility:visible;mso-wrap-style:square" from="37155,3567" to="40067,50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" strokecolor="red" strokeweight="3pt">
                    <v:stroke dashstyle="3 1" joinstyle="miter"/>
                  </v:line>
                  <v:line id="Gerader Verbinder 20" o:spid="_x0000_s1042" style="position:absolute;flip:y;visibility:visible;mso-wrap-style:square" from="40067,2521" to="47846,3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" strokecolor="red" strokeweight="3pt">
                    <v:stroke dashstyle="3 1" joinstyle="miter"/>
                  </v:line>
                  <v:line id="Gerader Verbinder 22" o:spid="_x0000_s1043" style="position:absolute;visibility:visible;mso-wrap-style:square" from="47891,2613" to="52896,2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" strokecolor="red" strokeweight="3pt">
                    <v:stroke dashstyle="3 1" joinstyle="miter"/>
                  </v:line>
                  <v:line id="Gerader Verbinder 24" o:spid="_x0000_s1044" style="position:absolute;flip:y;visibility:visible;mso-wrap-style:square" from="52987,2111" to="58764,2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" strokecolor="red" strokeweight="3pt">
                    <v:stroke dashstyle="3 1" joinstyle="miter"/>
                  </v:line>
                  <v:line id="Gerader Verbinder 27" o:spid="_x0000_s1045" style="position:absolute;visibility:visible;mso-wrap-style:square" from="58764,2111" to="61494,22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" strokecolor="red" strokeweight="3pt">
                    <v:stroke dashstyle="3 1" joinstyle="miter"/>
                  </v:line>
                </v:group>
                <v:shape id="Textfeld 30" o:spid="_x0000_s1046" type="#_x0000_t202" style="position:absolute;left:59380;top:19279;width:3220;height:36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" filled="f" stroked="f">
                  <v:textbox style="mso-fit-shape-to-text:t">
                    <w:txbxContent>
                      <w:p w14:paraId="50F9B34F" w14:textId="77777777" w:rsidR="00077373" w:rsidRDefault="00077373" w:rsidP="0007737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[a]</w:t>
                        </w:r>
                      </w:p>
                    </w:txbxContent>
                  </v:textbox>
                </v:shape>
                <v:group id="Gruppieren 50" o:spid="_x0000_s1047" style="position:absolute;left:54680;top:7418;width:8157;height:12990" coordorigin="54680,7418" coordsize="8157,12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">
                  <v:group id="Gruppieren 48" o:spid="_x0000_s1048" style="position:absolute;left:55655;top:9003;width:7182;height:11405" coordorigin="55655,9003" coordsize="7182,11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">
                    <v:shape id="Textfeld 31" o:spid="_x0000_s1049" type="#_x0000_t202" style="position:absolute;left:56402;top:9003;width:3144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" filled="f" stroked="f">
                      <v:textbox style="mso-fit-shape-to-text:t">
                        <w:txbxContent>
                          <w:p w14:paraId="50F9B350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xbxContent>
                      </v:textbox>
                    </v:shape>
                    <v:shape id="Textfeld 32" o:spid="_x0000_s1050" type="#_x0000_t202" style="position:absolute;left:56425;top:10049;width:3137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" filled="f" stroked="f">
                      <v:textbox style="mso-fit-shape-to-text:t">
                        <w:txbxContent>
                          <w:p w14:paraId="50F9B351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xbxContent>
                      </v:textbox>
                    </v:shape>
                    <v:shape id="Textfeld 33" o:spid="_x0000_s1051" type="#_x0000_t202" style="position:absolute;left:56380;top:11138;width:313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" filled="f" stroked="f">
                      <v:textbox style="mso-fit-shape-to-text:t">
                        <w:txbxContent>
                          <w:p w14:paraId="50F9B352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xbxContent>
                      </v:textbox>
                    </v:shape>
                    <v:shape id="Textfeld 34" o:spid="_x0000_s1052" type="#_x0000_t202" style="position:absolute;left:56402;top:12357;width:3144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" filled="f" stroked="f">
                      <v:textbox style="mso-fit-shape-to-text:t">
                        <w:txbxContent>
                          <w:p w14:paraId="50F9B353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v:textbox>
                    </v:shape>
                    <v:shape id="Textfeld 35" o:spid="_x0000_s1053" type="#_x0000_t202" style="position:absolute;left:56402;top:13492;width:3144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" filled="f" stroked="f">
                      <v:textbox style="mso-fit-shape-to-text:t">
                        <w:txbxContent>
                          <w:p w14:paraId="50F9B354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v:textbox>
                    </v:shape>
                    <v:shape id="Textfeld 36" o:spid="_x0000_s1054" type="#_x0000_t202" style="position:absolute;left:56380;top:14622;width:313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" filled="f" stroked="f">
                      <v:textbox style="mso-fit-shape-to-text:t">
                        <w:txbxContent>
                          <w:p w14:paraId="50F9B355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shape id="Textfeld 37" o:spid="_x0000_s1055" type="#_x0000_t202" style="position:absolute;left:56834;top:15753;width:3144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" filled="f" stroked="f">
                      <v:textbox style="mso-fit-shape-to-text:t">
                        <w:txbxContent>
                          <w:p w14:paraId="50F9B356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feld 38" o:spid="_x0000_s1056" type="#_x0000_t202" style="position:absolute;left:56653;top:16807;width:6184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" filled="f" stroked="f">
                      <v:textbox style="mso-fit-shape-to-text:t">
                        <w:txbxContent>
                          <w:p w14:paraId="50F9B357" w14:textId="77777777" w:rsidR="00077373" w:rsidRDefault="00077373" w:rsidP="00077373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</w:t>
                            </w:r>
                          </w:p>
                        </w:txbxContent>
                      </v:textbox>
                    </v:shape>
                    <v:line id="Gerader Verbinder 40" o:spid="_x0000_s1057" style="position:absolute;visibility:visible;mso-wrap-style:square" from="55655,10169" to="57293,10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" strokecolor="#bfbfbf [2412]" strokeweight="1pt">
                      <v:stroke joinstyle="miter"/>
                    </v:line>
                    <v:line id="Gerader Verbinder 41" o:spid="_x0000_s1058" style="position:absolute;visibility:visible;mso-wrap-style:square" from="55678,11147" to="57316,11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" strokecolor="#53cee7" strokeweight="1pt">
                      <v:stroke joinstyle="miter"/>
                    </v:line>
                    <v:line id="Gerader Verbinder 42" o:spid="_x0000_s1059" style="position:absolute;visibility:visible;mso-wrap-style:square" from="55655,12370" to="57293,123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" strokecolor="#a787f7" strokeweight="1pt">
                      <v:stroke joinstyle="miter"/>
                    </v:line>
                    <v:line id="Gerader Verbinder 43" o:spid="_x0000_s1060" style="position:absolute;visibility:visible;mso-wrap-style:square" from="55655,13520" to="57293,135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" strokecolor="yellow" strokeweight="1pt">
                      <v:stroke joinstyle="miter"/>
                    </v:line>
                    <v:line id="Gerader Verbinder 44" o:spid="_x0000_s1061" style="position:absolute;visibility:visible;mso-wrap-style:square" from="55655,14632" to="57293,14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" strokecolor="#92d050" strokeweight="1pt">
                      <v:stroke joinstyle="miter"/>
                    </v:line>
                    <v:line id="Gerader Verbinder 45" o:spid="_x0000_s1062" style="position:absolute;visibility:visible;mso-wrap-style:square" from="55655,15818" to="57293,15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" strokecolor="#c00000" strokeweight="1pt">
                      <v:stroke joinstyle="miter"/>
                    </v:line>
                    <v:line id="Gerader Verbinder 46" o:spid="_x0000_s1063" style="position:absolute;visibility:visible;mso-wrap-style:square" from="55655,16985" to="57293,16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" strokecolor="#e885f9" strokeweight="1pt">
                      <v:stroke joinstyle="miter"/>
                    </v:line>
                    <v:line id="Gerader Verbinder 47" o:spid="_x0000_s1064" style="position:absolute;visibility:visible;mso-wrap-style:square" from="55746,18216" to="57384,18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" strokecolor="red" strokeweight="3pt">
                      <v:stroke dashstyle="dash" joinstyle="miter"/>
                    </v:line>
                  </v:group>
                  <v:shape id="Textfeld 49" o:spid="_x0000_s1065" type="#_x0000_t202" style="position:absolute;left:54680;top:7418;width:7048;height:36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" filled="f" stroked="f">
                    <v:textbox style="mso-fit-shape-to-text:t">
                      <w:txbxContent>
                        <w:p w14:paraId="50F9B358" w14:textId="77777777" w:rsidR="00077373" w:rsidRDefault="00077373" w:rsidP="00077373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percentile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0F9B33E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3F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0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1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2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3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4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5" w14:textId="77777777" w:rsidR="00077373" w:rsidRDefault="00077373" w:rsidP="0007737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</w:p>
    <w:p w14:paraId="50F9B346" w14:textId="77777777" w:rsidR="00C33208" w:rsidRPr="00077373" w:rsidRDefault="00C33208">
      <w:pPr>
        <w:rPr>
          <w:lang w:val="en-US"/>
        </w:rPr>
      </w:pPr>
    </w:p>
    <w:sectPr w:rsidR="00C33208" w:rsidRPr="00077373" w:rsidSect="00F856C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NjM3tjA2NzA3MjVT0lEKTi0uzszPAykwrAUAa8kjtCwAAAA="/>
  </w:docVars>
  <w:rsids>
    <w:rsidRoot w:val="00125E17"/>
    <w:rsid w:val="00077373"/>
    <w:rsid w:val="00125E17"/>
    <w:rsid w:val="00493B31"/>
    <w:rsid w:val="00C33208"/>
    <w:rsid w:val="00E714E2"/>
    <w:rsid w:val="00E9796E"/>
    <w:rsid w:val="00F8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F9B33B"/>
  <w15:chartTrackingRefBased/>
  <w15:docId w15:val="{A9BE924E-AC74-46D5-B435-0AF0C886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373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limulhem6@gmail.com</cp:lastModifiedBy>
  <cp:revision>3</cp:revision>
  <dcterms:created xsi:type="dcterms:W3CDTF">2023-07-17T16:47:00Z</dcterms:created>
  <dcterms:modified xsi:type="dcterms:W3CDTF">2023-11-09T20:52:00Z</dcterms:modified>
</cp:coreProperties>
</file>